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961E7" w14:textId="3C04EB41" w:rsidR="00BE1510" w:rsidRDefault="00BD7F8D" w:rsidP="00BE1510">
      <w:pPr>
        <w:spacing w:after="0" w:line="240" w:lineRule="auto"/>
        <w:rPr>
          <w:rFonts w:eastAsia="Calibri" w:cs="Arial"/>
          <w:b/>
        </w:rPr>
      </w:pPr>
      <w:r>
        <w:rPr>
          <w:rFonts w:eastAsia="Calibri" w:cs="Arial"/>
          <w:b/>
        </w:rPr>
        <w:t>Supplementary Table</w:t>
      </w:r>
      <w:r w:rsidR="00BE1510">
        <w:rPr>
          <w:rFonts w:eastAsia="Calibri" w:cs="Arial"/>
          <w:b/>
        </w:rPr>
        <w:t xml:space="preserve"> </w:t>
      </w:r>
      <w:r w:rsidR="00BF398A">
        <w:rPr>
          <w:rFonts w:eastAsia="Calibri" w:cs="Arial"/>
          <w:b/>
        </w:rPr>
        <w:t>2</w:t>
      </w:r>
      <w:r w:rsidR="00BE1510">
        <w:rPr>
          <w:rFonts w:eastAsia="Calibri" w:cs="Arial"/>
          <w:b/>
        </w:rPr>
        <w:t xml:space="preserve">. </w:t>
      </w:r>
      <w:r w:rsidR="000D4AD4">
        <w:rPr>
          <w:rFonts w:eastAsia="Calibri" w:cs="Arial"/>
          <w:b/>
        </w:rPr>
        <w:t>Characteristics</w:t>
      </w:r>
      <w:r w:rsidR="006D24A3">
        <w:rPr>
          <w:rFonts w:eastAsia="Calibri" w:cs="Arial"/>
          <w:b/>
        </w:rPr>
        <w:t xml:space="preserve"> of </w:t>
      </w:r>
      <w:r w:rsidR="000D4AD4">
        <w:rPr>
          <w:rFonts w:eastAsia="Calibri" w:cs="Arial"/>
          <w:b/>
        </w:rPr>
        <w:t xml:space="preserve">the </w:t>
      </w:r>
      <w:r w:rsidR="006D24A3">
        <w:rPr>
          <w:rFonts w:eastAsia="Calibri" w:cs="Arial"/>
          <w:b/>
        </w:rPr>
        <w:t>PDCN subsample</w:t>
      </w:r>
      <w:r w:rsidR="00BE1510">
        <w:rPr>
          <w:rFonts w:eastAsia="Calibri" w:cs="Arial"/>
          <w:b/>
        </w:rPr>
        <w:t>.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530"/>
        <w:gridCol w:w="1710"/>
        <w:gridCol w:w="810"/>
        <w:gridCol w:w="720"/>
      </w:tblGrid>
      <w:tr w:rsidR="000D4AD4" w14:paraId="435287DD" w14:textId="77777777" w:rsidTr="00C05F8D"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30B9BF" w14:textId="404F3E44" w:rsidR="000D4AD4" w:rsidRPr="000D4AD4" w:rsidRDefault="000D4AD4" w:rsidP="000D4AD4">
            <w:pPr>
              <w:rPr>
                <w:rFonts w:eastAsia="Calibri"/>
                <w:b/>
                <w:bCs/>
              </w:rPr>
            </w:pPr>
            <w:r w:rsidRPr="000D4AD4">
              <w:rPr>
                <w:rFonts w:eastAsia="Calibri"/>
                <w:b/>
                <w:bCs/>
              </w:rPr>
              <w:t>Baseline demographic</w:t>
            </w:r>
            <w:r>
              <w:rPr>
                <w:rFonts w:eastAsia="Calibri"/>
                <w:b/>
                <w:bCs/>
              </w:rPr>
              <w:t>,</w:t>
            </w:r>
            <w:r w:rsidRPr="000D4AD4">
              <w:rPr>
                <w:rFonts w:eastAsia="Calibri"/>
                <w:b/>
                <w:bCs/>
              </w:rPr>
              <w:t xml:space="preserve"> clinical</w:t>
            </w:r>
            <w:r>
              <w:rPr>
                <w:rFonts w:eastAsia="Calibri"/>
                <w:b/>
                <w:bCs/>
              </w:rPr>
              <w:t>, &amp; genetic</w:t>
            </w:r>
            <w:r w:rsidRPr="000D4AD4">
              <w:rPr>
                <w:rFonts w:eastAsia="Calibri"/>
                <w:b/>
                <w:bCs/>
              </w:rPr>
              <w:t xml:space="preserve"> characteristics</w:t>
            </w:r>
          </w:p>
        </w:tc>
      </w:tr>
      <w:tr w:rsidR="00C05F8D" w14:paraId="7F19BCC5" w14:textId="77777777" w:rsidTr="009F217A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2FAF5" w14:textId="77777777" w:rsidR="00BE1510" w:rsidRDefault="00BE1510">
            <w:pPr>
              <w:rPr>
                <w:rFonts w:eastAsia="Calibri"/>
              </w:rPr>
            </w:pPr>
            <w:r>
              <w:rPr>
                <w:rFonts w:eastAsia="Times New Roman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D26265" w14:textId="4AA123EB" w:rsidR="00BE1510" w:rsidRDefault="00BE1510">
            <w:pPr>
              <w:jc w:val="right"/>
              <w:rPr>
                <w:rFonts w:eastAsia="Calibri"/>
              </w:rPr>
            </w:pPr>
            <w:r>
              <w:rPr>
                <w:rFonts w:eastAsia="Times New Roman"/>
              </w:rPr>
              <w:t>6</w:t>
            </w:r>
            <w:r w:rsidR="009C2326">
              <w:rPr>
                <w:rFonts w:eastAsia="Times New Roman"/>
              </w:rPr>
              <w:t>4.7</w:t>
            </w:r>
            <w:r>
              <w:rPr>
                <w:rFonts w:eastAsia="Times New Roman"/>
              </w:rPr>
              <w:t xml:space="preserve"> (</w:t>
            </w:r>
            <w:r w:rsidR="009C2326">
              <w:rPr>
                <w:rFonts w:eastAsia="Times New Roman"/>
              </w:rPr>
              <w:t>7.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8AEA" w14:textId="2ABD0D07" w:rsidR="00BE1510" w:rsidRDefault="00BE1510">
            <w:pPr>
              <w:jc w:val="right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F251F" w14:textId="57386D11" w:rsidR="00BE1510" w:rsidRDefault="00BE1510">
            <w:pPr>
              <w:jc w:val="center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008AD" w14:textId="10458CD4" w:rsidR="00BE1510" w:rsidRDefault="00BE1510">
            <w:pPr>
              <w:jc w:val="center"/>
              <w:rPr>
                <w:rFonts w:eastAsia="Calibri"/>
              </w:rPr>
            </w:pPr>
          </w:p>
        </w:tc>
      </w:tr>
      <w:tr w:rsidR="00C05F8D" w14:paraId="6532E335" w14:textId="77777777" w:rsidTr="009F217A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BCF4C" w14:textId="77777777" w:rsidR="00BE1510" w:rsidRDefault="00BE1510">
            <w:pPr>
              <w:rPr>
                <w:rFonts w:eastAsia="Calibri"/>
              </w:rPr>
            </w:pPr>
            <w:r>
              <w:rPr>
                <w:rFonts w:eastAsia="Times New Roman"/>
              </w:rPr>
              <w:t>Education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C68A8" w14:textId="77777777" w:rsidR="00BE1510" w:rsidRDefault="00BE1510">
            <w:pPr>
              <w:jc w:val="right"/>
              <w:rPr>
                <w:rFonts w:eastAsia="Calibri"/>
              </w:rPr>
            </w:pPr>
            <w:r>
              <w:rPr>
                <w:rFonts w:eastAsia="Times New Roman"/>
              </w:rPr>
              <w:t>17.0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7CAE7" w14:textId="1C23EC99" w:rsidR="00BE1510" w:rsidRDefault="00BE1510">
            <w:pPr>
              <w:jc w:val="right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B98A" w14:textId="51EA1491" w:rsidR="00BE1510" w:rsidRDefault="00BE1510">
            <w:pPr>
              <w:jc w:val="center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B0C3" w14:textId="31A995F1" w:rsidR="00BE1510" w:rsidRDefault="00BE1510">
            <w:pPr>
              <w:jc w:val="center"/>
              <w:rPr>
                <w:rFonts w:eastAsia="Calibri"/>
              </w:rPr>
            </w:pPr>
          </w:p>
        </w:tc>
      </w:tr>
      <w:tr w:rsidR="00C05F8D" w14:paraId="7F7F1A89" w14:textId="77777777" w:rsidTr="009F217A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435533" w14:textId="77777777" w:rsidR="00BE1510" w:rsidRPr="009C2326" w:rsidRDefault="00BE1510">
            <w:pPr>
              <w:rPr>
                <w:rFonts w:eastAsia="Calibri"/>
                <w:highlight w:val="yellow"/>
              </w:rPr>
            </w:pPr>
            <w:r w:rsidRPr="006D24A3">
              <w:rPr>
                <w:rFonts w:eastAsia="Times New Roman"/>
              </w:rPr>
              <w:t>Sex (% femal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87A6A" w14:textId="6317B0F0" w:rsidR="00BE1510" w:rsidRDefault="00BE1510">
            <w:pPr>
              <w:jc w:val="right"/>
              <w:rPr>
                <w:rFonts w:eastAsia="Calibri"/>
              </w:rPr>
            </w:pPr>
            <w:r>
              <w:rPr>
                <w:rFonts w:eastAsia="Times New Roman"/>
              </w:rPr>
              <w:t>4</w:t>
            </w:r>
            <w:r w:rsidR="006D24A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="006D24A3">
              <w:rPr>
                <w:rFonts w:eastAsia="Times New Roman"/>
              </w:rPr>
              <w:t>0</w:t>
            </w:r>
            <w:r w:rsidR="00F14983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D1C23" w14:textId="7505DB36" w:rsidR="00BE1510" w:rsidRDefault="00BE1510">
            <w:pPr>
              <w:jc w:val="right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2649" w14:textId="29386EF8" w:rsidR="00BE1510" w:rsidRDefault="00BE1510">
            <w:pPr>
              <w:jc w:val="center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8182" w14:textId="77777777" w:rsidR="00BE1510" w:rsidRDefault="00BE1510">
            <w:pPr>
              <w:jc w:val="center"/>
              <w:rPr>
                <w:rFonts w:eastAsia="Calibri"/>
              </w:rPr>
            </w:pPr>
          </w:p>
        </w:tc>
      </w:tr>
      <w:tr w:rsidR="00C05F8D" w14:paraId="552C1438" w14:textId="77777777" w:rsidTr="009F217A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0ACCA" w14:textId="77777777" w:rsidR="00BE1510" w:rsidRDefault="00BE1510">
            <w:pPr>
              <w:rPr>
                <w:rFonts w:eastAsia="Calibri"/>
              </w:rPr>
            </w:pPr>
            <w:r>
              <w:rPr>
                <w:rFonts w:eastAsia="Times New Roman"/>
              </w:rPr>
              <w:t>Disease duration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1A423" w14:textId="5A8FB813" w:rsidR="00BE1510" w:rsidRDefault="00BE1510">
            <w:pPr>
              <w:jc w:val="right"/>
              <w:rPr>
                <w:rFonts w:eastAsia="Calibri"/>
              </w:rPr>
            </w:pPr>
            <w:r>
              <w:rPr>
                <w:rFonts w:eastAsia="Times New Roman"/>
              </w:rPr>
              <w:t>4.</w:t>
            </w:r>
            <w:r w:rsidR="000D4AD4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 xml:space="preserve"> (3.</w:t>
            </w:r>
            <w:r w:rsidR="000D4AD4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BBFD" w14:textId="36526236" w:rsidR="00BE1510" w:rsidRDefault="00BE1510">
            <w:pPr>
              <w:jc w:val="right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BA9D" w14:textId="2896A55B" w:rsidR="00BE1510" w:rsidRDefault="00BE1510">
            <w:pPr>
              <w:jc w:val="center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13D8" w14:textId="7CB78C84" w:rsidR="00BE1510" w:rsidRDefault="00BE1510">
            <w:pPr>
              <w:jc w:val="center"/>
              <w:rPr>
                <w:rFonts w:eastAsia="Calibri"/>
              </w:rPr>
            </w:pPr>
          </w:p>
        </w:tc>
      </w:tr>
      <w:tr w:rsidR="00C05F8D" w14:paraId="30D99F4A" w14:textId="77777777" w:rsidTr="009F217A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A3CCF" w14:textId="2498A4C8" w:rsidR="00E07083" w:rsidRDefault="00E0708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onths between baseline &amp; follow 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AABE" w14:textId="747844D5" w:rsidR="00E07083" w:rsidRDefault="00E07083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4.5 (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FE75" w14:textId="77777777" w:rsidR="00E07083" w:rsidRDefault="00E07083">
            <w:pPr>
              <w:jc w:val="right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BBAA1" w14:textId="77777777" w:rsidR="00E07083" w:rsidRDefault="00E07083">
            <w:pPr>
              <w:jc w:val="center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36A17" w14:textId="77777777" w:rsidR="00E07083" w:rsidRDefault="00E07083">
            <w:pPr>
              <w:jc w:val="center"/>
              <w:rPr>
                <w:rFonts w:eastAsia="Calibri"/>
              </w:rPr>
            </w:pPr>
          </w:p>
        </w:tc>
      </w:tr>
      <w:tr w:rsidR="00C05F8D" w14:paraId="4FC79C89" w14:textId="77777777" w:rsidTr="009F217A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9B65" w14:textId="6DA07020" w:rsidR="000D4AD4" w:rsidRDefault="000D4AD4" w:rsidP="000D4AD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NCA rs356219 AA:AG: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74DEE" w14:textId="3EFA70D0" w:rsidR="000D4AD4" w:rsidRDefault="000D4AD4" w:rsidP="000D4AD4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:23: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56DF1" w14:textId="77777777" w:rsidR="000D4AD4" w:rsidRDefault="000D4AD4" w:rsidP="000D4AD4">
            <w:pPr>
              <w:jc w:val="right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77F27" w14:textId="77777777" w:rsidR="000D4AD4" w:rsidRDefault="000D4AD4" w:rsidP="000D4AD4">
            <w:pPr>
              <w:jc w:val="center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5FBBF" w14:textId="77777777" w:rsidR="000D4AD4" w:rsidRDefault="000D4AD4" w:rsidP="000D4AD4">
            <w:pPr>
              <w:jc w:val="center"/>
              <w:rPr>
                <w:rFonts w:eastAsia="Calibri"/>
              </w:rPr>
            </w:pPr>
          </w:p>
        </w:tc>
      </w:tr>
      <w:tr w:rsidR="00C05F8D" w14:paraId="1C3B1349" w14:textId="77777777" w:rsidTr="009F217A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31F4" w14:textId="28C6B8B3" w:rsidR="000D4AD4" w:rsidRDefault="000D4AD4" w:rsidP="000D4AD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PT rs242557 GG:GA: 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032AE" w14:textId="6AA87C66" w:rsidR="000D4AD4" w:rsidRDefault="000D4AD4" w:rsidP="000D4AD4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9:16: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43A2" w14:textId="77777777" w:rsidR="000D4AD4" w:rsidRDefault="000D4AD4" w:rsidP="000D4AD4">
            <w:pPr>
              <w:jc w:val="right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7299" w14:textId="77777777" w:rsidR="000D4AD4" w:rsidRDefault="000D4AD4" w:rsidP="000D4AD4">
            <w:pPr>
              <w:jc w:val="center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91BC4" w14:textId="77777777" w:rsidR="000D4AD4" w:rsidRDefault="000D4AD4" w:rsidP="000D4AD4">
            <w:pPr>
              <w:jc w:val="center"/>
              <w:rPr>
                <w:rFonts w:eastAsia="Calibri"/>
              </w:rPr>
            </w:pPr>
          </w:p>
        </w:tc>
      </w:tr>
      <w:tr w:rsidR="00C05F8D" w14:paraId="66614ECD" w14:textId="77777777" w:rsidTr="007848CE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571A18" w14:textId="45282BF3" w:rsidR="000D4AD4" w:rsidRPr="007848CE" w:rsidRDefault="00C04989" w:rsidP="000D4AD4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</w:t>
            </w:r>
            <w:r w:rsidR="007848CE" w:rsidRPr="007848CE">
              <w:rPr>
                <w:rFonts w:eastAsia="Times New Roman"/>
                <w:b/>
                <w:bCs/>
              </w:rPr>
              <w:t>edication &amp; motor s</w:t>
            </w:r>
            <w:r w:rsidR="007848CE">
              <w:rPr>
                <w:rFonts w:eastAsia="Times New Roman"/>
                <w:b/>
                <w:bCs/>
              </w:rPr>
              <w:t>eve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90CEE7" w14:textId="514C2113" w:rsidR="000D4AD4" w:rsidRDefault="000D4AD4" w:rsidP="00C04989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Visit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5E58FE" w14:textId="56236C2B" w:rsidR="000D4AD4" w:rsidRDefault="000D4AD4" w:rsidP="00C04989">
            <w:pPr>
              <w:jc w:val="right"/>
              <w:rPr>
                <w:rFonts w:eastAsia="Calibri"/>
              </w:rPr>
            </w:pPr>
            <w:r>
              <w:rPr>
                <w:rFonts w:eastAsia="Times New Roman"/>
                <w:b/>
              </w:rPr>
              <w:t xml:space="preserve">Visit </w:t>
            </w:r>
            <w:r w:rsidR="00BC0DAA">
              <w:rPr>
                <w:rFonts w:eastAsia="Times New Roman"/>
                <w:b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8909BF" w14:textId="15146F8B" w:rsidR="000D4AD4" w:rsidRDefault="000D4AD4" w:rsidP="00DF7195">
            <w:pPr>
              <w:jc w:val="center"/>
              <w:rPr>
                <w:rFonts w:eastAsia="Calibri"/>
              </w:rPr>
            </w:pPr>
            <w:r>
              <w:rPr>
                <w:rFonts w:eastAsia="Times New Roman"/>
                <w:b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47DFCB" w14:textId="0935006C" w:rsidR="000D4AD4" w:rsidRDefault="00EC250A" w:rsidP="000D4AD4">
            <w:pPr>
              <w:jc w:val="center"/>
              <w:rPr>
                <w:rFonts w:eastAsia="Calibri"/>
              </w:rPr>
            </w:pPr>
            <w:r>
              <w:rPr>
                <w:rFonts w:eastAsia="Times New Roman"/>
                <w:b/>
              </w:rPr>
              <w:t>d</w:t>
            </w:r>
            <w:r w:rsidR="00C05F8D" w:rsidRPr="00C05F8D">
              <w:rPr>
                <w:rFonts w:eastAsia="Times New Roman"/>
                <w:b/>
                <w:vertAlign w:val="superscript"/>
              </w:rPr>
              <w:t>±</w:t>
            </w:r>
          </w:p>
        </w:tc>
      </w:tr>
      <w:tr w:rsidR="00C05F8D" w14:paraId="669E3019" w14:textId="77777777" w:rsidTr="009F217A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07E84" w14:textId="77777777" w:rsidR="000D4AD4" w:rsidRDefault="000D4AD4" w:rsidP="000D4AD4">
            <w:pPr>
              <w:rPr>
                <w:rFonts w:eastAsia="Calibri"/>
              </w:rPr>
            </w:pPr>
            <w:r>
              <w:rPr>
                <w:rFonts w:eastAsia="Times New Roman"/>
              </w:rPr>
              <w:t>Levodopa dosage equivalence 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23D15" w14:textId="22C48329" w:rsidR="000D4AD4" w:rsidRDefault="000D4AD4" w:rsidP="002D2401">
            <w:pPr>
              <w:jc w:val="right"/>
              <w:rPr>
                <w:rFonts w:eastAsia="Calibri"/>
              </w:rPr>
            </w:pPr>
            <w:r>
              <w:rPr>
                <w:rFonts w:eastAsia="Times New Roman"/>
              </w:rPr>
              <w:t>799.2 (66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3223" w14:textId="2D52B60A" w:rsidR="000D4AD4" w:rsidRDefault="000D4AD4" w:rsidP="002D2401">
            <w:pPr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1139.9 (788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62496" w14:textId="618B9D92" w:rsidR="000D4AD4" w:rsidRDefault="000D4AD4" w:rsidP="002D2401">
            <w:pPr>
              <w:jc w:val="right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646FE" w14:textId="3E19096E" w:rsidR="000D4AD4" w:rsidRDefault="000D4AD4" w:rsidP="002D2401">
            <w:pPr>
              <w:jc w:val="right"/>
              <w:rPr>
                <w:rFonts w:eastAsia="Calibri"/>
              </w:rPr>
            </w:pPr>
          </w:p>
        </w:tc>
      </w:tr>
      <w:tr w:rsidR="00C05F8D" w14:paraId="7EA96098" w14:textId="77777777" w:rsidTr="007848CE"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A82744" w14:textId="77777777" w:rsidR="000D4AD4" w:rsidRDefault="000D4AD4" w:rsidP="000D4AD4">
            <w:pPr>
              <w:rPr>
                <w:rFonts w:eastAsia="Calibri"/>
              </w:rPr>
            </w:pPr>
            <w:r>
              <w:rPr>
                <w:rFonts w:eastAsia="Times New Roman"/>
              </w:rPr>
              <w:t>UPDRS Part 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F74308" w14:textId="48FBB0B4" w:rsidR="000D4AD4" w:rsidRDefault="000D4AD4" w:rsidP="002D2401">
            <w:pPr>
              <w:jc w:val="right"/>
              <w:rPr>
                <w:rFonts w:eastAsia="Calibri"/>
              </w:rPr>
            </w:pPr>
            <w:r>
              <w:rPr>
                <w:rFonts w:eastAsia="Times New Roman"/>
              </w:rPr>
              <w:t>25.3 (12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34FE4" w14:textId="728CCE61" w:rsidR="000D4AD4" w:rsidRDefault="000D4AD4" w:rsidP="002D2401">
            <w:pPr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29.6 (14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ACAA55" w14:textId="7AB6CE3E" w:rsidR="000D4AD4" w:rsidRPr="00240D7D" w:rsidRDefault="000D4AD4" w:rsidP="002D2401">
            <w:pPr>
              <w:jc w:val="right"/>
              <w:rPr>
                <w:rFonts w:eastAsia="Calibri"/>
              </w:rPr>
            </w:pPr>
            <w:r w:rsidRPr="00240D7D">
              <w:rPr>
                <w:rFonts w:eastAsia="Calibri"/>
              </w:rPr>
              <w:t>0.0</w:t>
            </w:r>
            <w:r>
              <w:rPr>
                <w:rFonts w:eastAsia="Calibri"/>
              </w:rPr>
              <w:t>0</w:t>
            </w:r>
            <w:r w:rsidRPr="00240D7D">
              <w:rPr>
                <w:rFonts w:eastAsia="Calibri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0F43D0" w14:textId="3F0B0006" w:rsidR="000D4AD4" w:rsidRDefault="000D4AD4" w:rsidP="002D2401">
            <w:pPr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EC250A">
              <w:rPr>
                <w:rFonts w:eastAsia="Calibri"/>
              </w:rPr>
              <w:t>63</w:t>
            </w:r>
          </w:p>
        </w:tc>
      </w:tr>
    </w:tbl>
    <w:p w14:paraId="1EC029A0" w14:textId="00256E68" w:rsidR="002D2401" w:rsidRDefault="00BE1510" w:rsidP="00BE1510">
      <w:pPr>
        <w:spacing w:after="0" w:line="240" w:lineRule="auto"/>
        <w:ind w:right="360"/>
        <w:rPr>
          <w:rFonts w:eastAsia="Calibri" w:cs="Arial"/>
          <w:lang w:val="en"/>
        </w:rPr>
      </w:pPr>
      <w:r>
        <w:rPr>
          <w:rFonts w:eastAsia="Calibri" w:cs="Arial"/>
          <w:lang w:val="en"/>
        </w:rPr>
        <w:t>Tabled values are means (standard deviations)</w:t>
      </w:r>
      <w:r w:rsidR="00680165">
        <w:rPr>
          <w:rFonts w:eastAsia="Calibri" w:cs="Arial"/>
          <w:lang w:val="en"/>
        </w:rPr>
        <w:t xml:space="preserve"> from a subsample of 40 PDCN participants</w:t>
      </w:r>
      <w:r>
        <w:rPr>
          <w:rFonts w:eastAsia="Calibri" w:cs="Arial"/>
          <w:lang w:val="en"/>
        </w:rPr>
        <w:t xml:space="preserve">. </w:t>
      </w:r>
      <w:r w:rsidR="002D2401">
        <w:rPr>
          <w:rFonts w:eastAsia="Calibri" w:cs="Arial"/>
          <w:lang w:val="en"/>
        </w:rPr>
        <w:t xml:space="preserve">For SNCA and MAPT variants, the frequency of each allele type is listed. </w:t>
      </w:r>
      <w:r w:rsidR="008F6F1E">
        <w:rPr>
          <w:rFonts w:eastAsia="Calibri" w:cs="Arial"/>
          <w:lang w:val="en"/>
        </w:rPr>
        <w:t xml:space="preserve">Longitudinal changes between baseline (Visit 1) and follow-up (Visit 2) testing were analyzed using </w:t>
      </w:r>
      <w:r w:rsidR="008820B7">
        <w:rPr>
          <w:rFonts w:eastAsia="Calibri" w:cs="Arial"/>
          <w:lang w:val="en"/>
        </w:rPr>
        <w:t xml:space="preserve">paired t tests with bias corrected </w:t>
      </w:r>
      <w:r w:rsidR="004924F6">
        <w:rPr>
          <w:rFonts w:eastAsia="Calibri" w:cs="Arial"/>
          <w:lang w:val="en"/>
        </w:rPr>
        <w:t xml:space="preserve">accelerated </w:t>
      </w:r>
      <w:r w:rsidR="008820B7">
        <w:rPr>
          <w:rFonts w:eastAsia="Calibri" w:cs="Arial"/>
          <w:lang w:val="en"/>
        </w:rPr>
        <w:t>bootstrapping</w:t>
      </w:r>
      <w:r w:rsidR="004924F6">
        <w:rPr>
          <w:rFonts w:eastAsia="Calibri" w:cs="Arial"/>
          <w:lang w:val="en"/>
        </w:rPr>
        <w:t xml:space="preserve"> (1,000 iterations)</w:t>
      </w:r>
      <w:r w:rsidR="008F6F1E">
        <w:rPr>
          <w:rFonts w:eastAsia="Calibri" w:cs="Arial"/>
          <w:lang w:val="en"/>
        </w:rPr>
        <w:t>.</w:t>
      </w:r>
    </w:p>
    <w:p w14:paraId="7013850C" w14:textId="14D3B161" w:rsidR="00BE1510" w:rsidRDefault="007848CE" w:rsidP="00BE1510">
      <w:pPr>
        <w:spacing w:after="0" w:line="240" w:lineRule="auto"/>
        <w:ind w:right="360"/>
        <w:rPr>
          <w:rFonts w:eastAsia="Calibri" w:cs="Arial"/>
          <w:lang w:val="en"/>
        </w:rPr>
      </w:pPr>
      <w:r>
        <w:rPr>
          <w:rFonts w:eastAsia="Calibri" w:cs="Arial"/>
          <w:lang w:val="en"/>
        </w:rPr>
        <w:t xml:space="preserve">UPDRS = </w:t>
      </w:r>
      <w:r w:rsidR="007E08DB">
        <w:rPr>
          <w:rFonts w:eastAsia="Calibri" w:cs="Arial"/>
          <w:lang w:val="en"/>
        </w:rPr>
        <w:t>Movement Disorder Society Unified Parkinson’s Disease Rating Scale</w:t>
      </w:r>
    </w:p>
    <w:p w14:paraId="37E4049D" w14:textId="515DDEBD" w:rsidR="00BE1510" w:rsidRDefault="00BE1510" w:rsidP="00BE1510">
      <w:pPr>
        <w:spacing w:after="0" w:line="240" w:lineRule="auto"/>
        <w:ind w:right="360"/>
        <w:rPr>
          <w:rFonts w:eastAsia="Calibri" w:cs="Arial"/>
          <w:lang w:val="en"/>
        </w:rPr>
      </w:pPr>
      <w:r>
        <w:rPr>
          <w:rFonts w:eastAsia="Calibri" w:cs="Arial"/>
          <w:lang w:val="en"/>
        </w:rPr>
        <w:t xml:space="preserve"> </w:t>
      </w:r>
      <w:r>
        <w:rPr>
          <w:rFonts w:eastAsia="Calibri" w:cs="Arial"/>
          <w:b/>
          <w:vertAlign w:val="superscript"/>
          <w:lang w:val="en"/>
        </w:rPr>
        <w:t>†</w:t>
      </w:r>
      <w:r>
        <w:rPr>
          <w:rFonts w:eastAsia="Calibri" w:cs="Arial"/>
          <w:vertAlign w:val="superscript"/>
          <w:lang w:val="en"/>
        </w:rPr>
        <w:t xml:space="preserve"> </w:t>
      </w:r>
      <w:r>
        <w:rPr>
          <w:rFonts w:eastAsia="Calibri" w:cs="Arial"/>
          <w:lang w:val="en"/>
        </w:rPr>
        <w:t xml:space="preserve">Levodopa dosage equivalence was calculated using the method of Tomlinson (Tomlinson et al., 2010). Data are based on </w:t>
      </w:r>
      <w:r w:rsidR="000D4AD4">
        <w:rPr>
          <w:rFonts w:eastAsia="Calibri" w:cs="Arial"/>
          <w:lang w:val="en"/>
        </w:rPr>
        <w:t>36</w:t>
      </w:r>
      <w:r>
        <w:rPr>
          <w:rFonts w:eastAsia="Calibri" w:cs="Arial"/>
          <w:lang w:val="en"/>
        </w:rPr>
        <w:t xml:space="preserve"> participants who were taking dopaminergic </w:t>
      </w:r>
      <w:r w:rsidR="000D4AD4">
        <w:rPr>
          <w:rFonts w:eastAsia="Calibri" w:cs="Arial"/>
          <w:lang w:val="en"/>
        </w:rPr>
        <w:t xml:space="preserve">medications at baseline and 38 participants who were taking medications at the follow-up testing period. </w:t>
      </w:r>
    </w:p>
    <w:p w14:paraId="1936D8A5" w14:textId="44D6916A" w:rsidR="00C05F8D" w:rsidRDefault="00C05F8D" w:rsidP="00BE1510">
      <w:pPr>
        <w:spacing w:after="0" w:line="240" w:lineRule="auto"/>
        <w:ind w:right="360"/>
        <w:rPr>
          <w:rFonts w:eastAsia="Calibri" w:cs="Arial"/>
          <w:lang w:val="en"/>
        </w:rPr>
      </w:pPr>
      <w:r>
        <w:rPr>
          <w:rFonts w:eastAsia="Calibri" w:cs="Arial"/>
          <w:lang w:val="en"/>
        </w:rPr>
        <w:t>± Cohen’s d</w:t>
      </w:r>
    </w:p>
    <w:sectPr w:rsidR="00C05F8D" w:rsidSect="009F217A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0B"/>
    <w:rsid w:val="00012534"/>
    <w:rsid w:val="0002775B"/>
    <w:rsid w:val="000448E8"/>
    <w:rsid w:val="00076C18"/>
    <w:rsid w:val="000D4AD4"/>
    <w:rsid w:val="000E7B53"/>
    <w:rsid w:val="0010799A"/>
    <w:rsid w:val="00160358"/>
    <w:rsid w:val="00164ED9"/>
    <w:rsid w:val="0017330B"/>
    <w:rsid w:val="001B15BA"/>
    <w:rsid w:val="001C7B6E"/>
    <w:rsid w:val="00220C1A"/>
    <w:rsid w:val="00226DC2"/>
    <w:rsid w:val="00240D7D"/>
    <w:rsid w:val="002533D6"/>
    <w:rsid w:val="00272890"/>
    <w:rsid w:val="002C0C78"/>
    <w:rsid w:val="002D2401"/>
    <w:rsid w:val="002E7F1E"/>
    <w:rsid w:val="00331F87"/>
    <w:rsid w:val="003C750E"/>
    <w:rsid w:val="00432B5C"/>
    <w:rsid w:val="00466ED8"/>
    <w:rsid w:val="0048366B"/>
    <w:rsid w:val="004924F6"/>
    <w:rsid w:val="004C2D6F"/>
    <w:rsid w:val="004D51AB"/>
    <w:rsid w:val="004E6102"/>
    <w:rsid w:val="00561A94"/>
    <w:rsid w:val="005D46B5"/>
    <w:rsid w:val="005F1EF1"/>
    <w:rsid w:val="00600F2D"/>
    <w:rsid w:val="00615B00"/>
    <w:rsid w:val="006563A0"/>
    <w:rsid w:val="00680165"/>
    <w:rsid w:val="006D24A3"/>
    <w:rsid w:val="006D73C0"/>
    <w:rsid w:val="00707AE5"/>
    <w:rsid w:val="007848CE"/>
    <w:rsid w:val="007C6787"/>
    <w:rsid w:val="007D025F"/>
    <w:rsid w:val="007E08DB"/>
    <w:rsid w:val="00807222"/>
    <w:rsid w:val="0082007B"/>
    <w:rsid w:val="008314B6"/>
    <w:rsid w:val="008820B7"/>
    <w:rsid w:val="008D5F4C"/>
    <w:rsid w:val="008F6F1E"/>
    <w:rsid w:val="00915910"/>
    <w:rsid w:val="00933D11"/>
    <w:rsid w:val="00974BD2"/>
    <w:rsid w:val="009B4EC0"/>
    <w:rsid w:val="009C2326"/>
    <w:rsid w:val="009F217A"/>
    <w:rsid w:val="00B15C00"/>
    <w:rsid w:val="00B75C42"/>
    <w:rsid w:val="00BC0DAA"/>
    <w:rsid w:val="00BD7F8D"/>
    <w:rsid w:val="00BE1510"/>
    <w:rsid w:val="00BF398A"/>
    <w:rsid w:val="00C04989"/>
    <w:rsid w:val="00C05F8D"/>
    <w:rsid w:val="00C6615E"/>
    <w:rsid w:val="00C95C68"/>
    <w:rsid w:val="00CC0D43"/>
    <w:rsid w:val="00CE59D2"/>
    <w:rsid w:val="00D15D97"/>
    <w:rsid w:val="00D25FA8"/>
    <w:rsid w:val="00D27CAE"/>
    <w:rsid w:val="00DD1F33"/>
    <w:rsid w:val="00DF7195"/>
    <w:rsid w:val="00E07083"/>
    <w:rsid w:val="00EA6AC1"/>
    <w:rsid w:val="00EC250A"/>
    <w:rsid w:val="00EE34E1"/>
    <w:rsid w:val="00F14983"/>
    <w:rsid w:val="00F92F13"/>
    <w:rsid w:val="00FE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68742"/>
  <w15:chartTrackingRefBased/>
  <w15:docId w15:val="{2236C3A0-D65E-496F-8E16-B153AB55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30B"/>
    <w:pPr>
      <w:spacing w:after="0" w:line="240" w:lineRule="auto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17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Deborah</dc:creator>
  <cp:keywords/>
  <dc:description/>
  <cp:lastModifiedBy>Harrington, Deborah</cp:lastModifiedBy>
  <cp:revision>75</cp:revision>
  <cp:lastPrinted>2021-10-28T20:05:00Z</cp:lastPrinted>
  <dcterms:created xsi:type="dcterms:W3CDTF">2021-04-14T23:59:00Z</dcterms:created>
  <dcterms:modified xsi:type="dcterms:W3CDTF">2021-10-29T21:53:00Z</dcterms:modified>
</cp:coreProperties>
</file>